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40607" w14:textId="77777777" w:rsidR="00BB71AC" w:rsidRDefault="00E344C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6</w:t>
      </w:r>
      <w:r w:rsidR="00461736">
        <w:rPr>
          <w:rFonts w:ascii="Times New Roman" w:hAnsi="Times New Roman" w:cs="Times New Roman"/>
          <w:b/>
          <w:sz w:val="20"/>
        </w:rPr>
        <w:t xml:space="preserve"> </w:t>
      </w:r>
      <w:r w:rsidR="0012679B" w:rsidRPr="0012679B">
        <w:rPr>
          <w:rFonts w:ascii="Times New Roman" w:hAnsi="Times New Roman" w:cs="Times New Roman"/>
          <w:b/>
          <w:sz w:val="20"/>
        </w:rPr>
        <w:t>Table</w:t>
      </w:r>
      <w:r w:rsidR="003C24EA">
        <w:rPr>
          <w:rFonts w:ascii="Times New Roman" w:hAnsi="Times New Roman" w:cs="Times New Roman"/>
          <w:b/>
          <w:sz w:val="20"/>
        </w:rPr>
        <w:t>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Association between worsened health and sociodemographic and clinical characteristics of </w:t>
      </w:r>
    </w:p>
    <w:p w14:paraId="7C779E40" w14:textId="6D74B9AD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 w:rsidRPr="0012679B">
        <w:rPr>
          <w:rFonts w:ascii="Times New Roman" w:hAnsi="Times New Roman" w:cs="Times New Roman"/>
          <w:b/>
          <w:sz w:val="20"/>
        </w:rPr>
        <w:t>participant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083"/>
        <w:gridCol w:w="1274"/>
        <w:gridCol w:w="1083"/>
        <w:gridCol w:w="1274"/>
        <w:gridCol w:w="1083"/>
        <w:gridCol w:w="1274"/>
      </w:tblGrid>
      <w:tr w:rsidR="0012679B" w:rsidRPr="0012679B" w14:paraId="02A56968" w14:textId="77777777" w:rsidTr="00B6017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EB19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DDCA6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6997C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4AE0F7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12679B" w:rsidRPr="0012679B" w14:paraId="18970941" w14:textId="77777777" w:rsidTr="005E7EE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EC9700F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0DCA88C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C3ADD13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93FF00E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4E90DDF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C5F41C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32B6AE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</w:tr>
      <w:tr w:rsidR="0012679B" w:rsidRPr="0012679B" w14:paraId="2ED7E841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754AC67F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ADE5B4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52161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253E5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D4E02E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EA8F91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8999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2679B" w:rsidRPr="0012679B" w14:paraId="4DD66688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2BF5CF4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or less completed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1D52C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FC4A91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C58D12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C1B0B2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EA48F9A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5F93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23BC" w:rsidRPr="0012679B" w14:paraId="18A4473D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3528480C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 complet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60C9A0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74,1.497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23F416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1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48,2.176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57DE95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71,1.37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02FE3B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72,1.94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ADFD9E6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80,1.48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73CCD" w14:textId="38E7B316" w:rsidR="006D23BC" w:rsidRPr="006D23BC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1</w:t>
            </w:r>
            <w:r w:rsidRPr="005E7E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5E7E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36,2.022]</w:t>
            </w:r>
          </w:p>
        </w:tc>
      </w:tr>
      <w:tr w:rsidR="006D23BC" w:rsidRPr="0012679B" w14:paraId="0F6F5DEA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714D9C90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complet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7C435D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97,1.871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3114C9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6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939,3.122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F7403B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38,1.602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67EFC7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551,2.6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E665EB0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7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79,1.744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B6505" w14:textId="438254FA" w:rsidR="006D23BC" w:rsidRPr="006D23BC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60</w:t>
            </w:r>
            <w:r w:rsidRPr="005E7E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5E7E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683,2.773]</w:t>
            </w:r>
          </w:p>
        </w:tc>
      </w:tr>
      <w:tr w:rsidR="006D23BC" w:rsidRPr="0012679B" w14:paraId="4BB6E9DD" w14:textId="77777777" w:rsidTr="005E7EE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729F77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E5C80AE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62,1.401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DC174FE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2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39,2.241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1B20FB0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04,1.296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7109D7D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04,1.78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376BA59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01,1.533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7BE94" w14:textId="7A02C140" w:rsidR="006D23BC" w:rsidRPr="006D23BC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4</w:t>
            </w:r>
            <w:r w:rsidRPr="005E7E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92,2.219]</w:t>
            </w:r>
          </w:p>
        </w:tc>
      </w:tr>
      <w:tr w:rsidR="0012679B" w:rsidRPr="0012679B" w14:paraId="1A6FED58" w14:textId="77777777" w:rsidTr="005E7EED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36A2AB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mploy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0B5CBB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F126E9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6E7C3B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A0B722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B9E42B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71EBCD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2679B" w:rsidRPr="0012679B" w14:paraId="0025A2B5" w14:textId="77777777" w:rsidTr="005E7EED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2F1029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d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2FD287C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506D76B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3282EA7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3695907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B89492B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8D87A" w14:textId="04EFE4CB" w:rsidR="0012679B" w:rsidRPr="0012679B" w:rsidRDefault="006D23BC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6D23BC" w:rsidRPr="0012679B" w14:paraId="7514D332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3EDF99D3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1D039B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80,1.42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200BE7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33,1.34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757869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10,1.34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98FF4E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57,1.24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8871ECA" w14:textId="77777777" w:rsidR="006D23BC" w:rsidRPr="0012679B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501DB" w14:textId="56BCAA90" w:rsidR="006D23BC" w:rsidRPr="006D23BC" w:rsidRDefault="006D23BC" w:rsidP="006D23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064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875,1.293]</w:t>
            </w:r>
          </w:p>
        </w:tc>
      </w:tr>
      <w:tr w:rsidR="006D23BC" w:rsidRPr="0012679B" w14:paraId="1825D7A3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3AF71E8D" w14:textId="77777777" w:rsidR="006D23BC" w:rsidRPr="0012679B" w:rsidRDefault="006D23BC" w:rsidP="006D23B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sion/Capital Incom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5BDBAB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65,1.342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06FDC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44,0.999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434A4F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81,1.68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86924F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97,1.21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4A7EA31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03FA0" w14:textId="1EE828F6" w:rsidR="006D23BC" w:rsidRPr="006D23BC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982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741,1.301]</w:t>
            </w:r>
          </w:p>
        </w:tc>
      </w:tr>
      <w:tr w:rsidR="006D23BC" w:rsidRPr="0012679B" w14:paraId="3B9FE086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7ECE3B03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BAE823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19,1.040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685EE8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40,1.038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0DBC1A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83,1.051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F618C6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34,1.04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12129EA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1C282" w14:textId="4B782641" w:rsidR="006D23BC" w:rsidRPr="006D23BC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960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808,1.142]</w:t>
            </w:r>
          </w:p>
        </w:tc>
      </w:tr>
      <w:tr w:rsidR="006D23BC" w:rsidRPr="0012679B" w14:paraId="0D8502D4" w14:textId="77777777" w:rsidTr="005E7EE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F7552B6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2F30EBF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01,1.006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1898E53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68,0.955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525F74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21,1.139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C8CDCBA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393,0.73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2FC954E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87A9F" w14:textId="5B6070FD" w:rsidR="006D23BC" w:rsidRPr="006D23BC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599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***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432,0.831]</w:t>
            </w:r>
          </w:p>
        </w:tc>
      </w:tr>
      <w:tr w:rsidR="006D23BC" w:rsidRPr="0012679B" w14:paraId="444D4CD9" w14:textId="77777777" w:rsidTr="005E7EED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CA3A0F" w14:textId="77777777" w:rsidR="006D23BC" w:rsidRPr="0012679B" w:rsidRDefault="006D23BC" w:rsidP="006D23B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ncome lo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3223062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A6FEC3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E884C8A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ED31D5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F9DA135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E263A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3BC" w:rsidRPr="0012679B" w14:paraId="7348C182" w14:textId="77777777" w:rsidTr="005E7EED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489E923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19C1C86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3A328F82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0B83183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5504CC6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49E2E22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C9EE6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23BC" w:rsidRPr="0012679B" w14:paraId="1AB521AE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49347DE7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CEF37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3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501,2.001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5FE3D2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9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13,1.69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B3A7DD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77,1.867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3B8214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82,1.67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4FA2D55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9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78,1.841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A9D74A" w14:textId="481A5D3A" w:rsidR="006D23BC" w:rsidRPr="006D23BC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465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***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1.284,1.672]</w:t>
            </w:r>
          </w:p>
        </w:tc>
      </w:tr>
      <w:tr w:rsidR="006D23BC" w:rsidRPr="0012679B" w14:paraId="586F3E89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31D9C3FD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408818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46,1.24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B1C99F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53,1.24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90CEDA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26,1.22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5C3ED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03,1.11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2E46A91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57,1.319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9250D" w14:textId="36775110" w:rsidR="006D23BC" w:rsidRPr="006D23BC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796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509,1.243]</w:t>
            </w:r>
          </w:p>
        </w:tc>
      </w:tr>
      <w:tr w:rsidR="006D23BC" w:rsidRPr="0012679B" w14:paraId="7BB9BE5C" w14:textId="77777777" w:rsidTr="005E7EE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BEED4E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DA29384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91,2.068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102020D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51,1.444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515710E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39,1.958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29F191B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00,1.36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C92CD51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38,2.202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B7239" w14:textId="1A6DA83C" w:rsidR="006D23BC" w:rsidRPr="006D23BC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055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744,1.496]</w:t>
            </w:r>
          </w:p>
        </w:tc>
      </w:tr>
      <w:tr w:rsidR="006D23BC" w:rsidRPr="0012679B" w14:paraId="3F2D6564" w14:textId="77777777" w:rsidTr="005E7EED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C8BE78" w14:textId="77777777" w:rsidR="006D23BC" w:rsidRPr="0012679B" w:rsidRDefault="006D23BC" w:rsidP="006D23B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ealth condi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3FBC8F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31B847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775F39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8CE90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7D534F2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CFB9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23BC" w:rsidRPr="0012679B" w14:paraId="4A3648EE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B977F60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DFE5BBF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2126801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72CE25A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FF4776E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0967D8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285B1B62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23BC" w:rsidRPr="0012679B" w14:paraId="2F793AEE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1F98BEFF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E4076A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84,1.27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FD51F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24,1.49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3F20A5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40,1.36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D40339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20,1.64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8CA521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27,1.355]</w:t>
            </w:r>
          </w:p>
        </w:tc>
        <w:tc>
          <w:tcPr>
            <w:tcW w:w="0" w:type="auto"/>
          </w:tcPr>
          <w:p w14:paraId="46A7D3E8" w14:textId="5DA99102" w:rsidR="006D23BC" w:rsidRPr="00621CE7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460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***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1.267,1.682]</w:t>
            </w:r>
          </w:p>
        </w:tc>
      </w:tr>
      <w:tr w:rsidR="006D23BC" w:rsidRPr="0012679B" w14:paraId="730E506A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58D69985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CC7416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04,2.072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8E31A1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20,1.685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12CBD3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74,2.15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222B6E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93,1.97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E8E345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9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71,2.098]</w:t>
            </w:r>
          </w:p>
        </w:tc>
        <w:tc>
          <w:tcPr>
            <w:tcW w:w="0" w:type="auto"/>
          </w:tcPr>
          <w:p w14:paraId="51638C68" w14:textId="305BB462" w:rsidR="006D23BC" w:rsidRPr="00621CE7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683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***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1.412,2.005]</w:t>
            </w:r>
          </w:p>
        </w:tc>
      </w:tr>
      <w:tr w:rsidR="006D23BC" w:rsidRPr="0012679B" w14:paraId="72806ECA" w14:textId="77777777" w:rsidTr="00B6017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72FDC29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1DC8DD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85,1.17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AFBA6C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75,1.517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F8FAFE6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05,1.173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65C159F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34,1.45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B65365" w14:textId="77777777" w:rsidR="006D23BC" w:rsidRPr="0012679B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12,1.205]</w:t>
            </w:r>
          </w:p>
        </w:tc>
        <w:tc>
          <w:tcPr>
            <w:tcW w:w="0" w:type="auto"/>
          </w:tcPr>
          <w:p w14:paraId="4EAA3357" w14:textId="4923D131" w:rsidR="006D23BC" w:rsidRPr="006D23BC" w:rsidRDefault="006D23BC" w:rsidP="006D23B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260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883,1.799]</w:t>
            </w:r>
          </w:p>
        </w:tc>
      </w:tr>
    </w:tbl>
    <w:p w14:paraId="44272196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12679B">
        <w:rPr>
          <w:rFonts w:ascii="Times New Roman" w:hAnsi="Times New Roman" w:cs="Times New Roman"/>
          <w:sz w:val="16"/>
          <w:szCs w:val="16"/>
        </w:rPr>
        <w:t>OR</w:t>
      </w:r>
      <w:proofErr w:type="gramEnd"/>
      <w:r w:rsidRPr="0012679B">
        <w:rPr>
          <w:rFonts w:ascii="Times New Roman" w:hAnsi="Times New Roman" w:cs="Times New Roman"/>
          <w:sz w:val="16"/>
          <w:szCs w:val="16"/>
        </w:rPr>
        <w:t xml:space="preserve"> [95% confidence interval]; </w:t>
      </w:r>
      <w:proofErr w:type="spellStart"/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12679B">
        <w:rPr>
          <w:rFonts w:ascii="Times New Roman" w:hAnsi="Times New Roman" w:cs="Times New Roman"/>
          <w:sz w:val="16"/>
          <w:szCs w:val="16"/>
        </w:rPr>
        <w:t>Unadjusted</w:t>
      </w:r>
      <w:proofErr w:type="spellEnd"/>
      <w:r w:rsidRPr="0012679B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12679B">
        <w:rPr>
          <w:rFonts w:ascii="Times New Roman" w:hAnsi="Times New Roman" w:cs="Times New Roman"/>
          <w:sz w:val="16"/>
          <w:szCs w:val="16"/>
        </w:rPr>
        <w:t>Adjusted</w:t>
      </w:r>
      <w:proofErr w:type="spellEnd"/>
      <w:r w:rsidRPr="0012679B">
        <w:rPr>
          <w:rFonts w:ascii="Times New Roman" w:hAnsi="Times New Roman" w:cs="Times New Roman"/>
          <w:sz w:val="16"/>
          <w:szCs w:val="16"/>
        </w:rPr>
        <w:t xml:space="preserve"> by age and country; </w:t>
      </w:r>
      <w:proofErr w:type="spellStart"/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12679B">
        <w:rPr>
          <w:rFonts w:ascii="Times New Roman" w:hAnsi="Times New Roman" w:cs="Times New Roman"/>
          <w:sz w:val="16"/>
          <w:szCs w:val="16"/>
        </w:rPr>
        <w:t>Fully</w:t>
      </w:r>
      <w:proofErr w:type="spellEnd"/>
      <w:r w:rsidRPr="0012679B">
        <w:rPr>
          <w:rFonts w:ascii="Times New Roman" w:hAnsi="Times New Roman" w:cs="Times New Roman"/>
          <w:sz w:val="16"/>
          <w:szCs w:val="16"/>
        </w:rPr>
        <w:t xml:space="preserve"> adjusted; </w:t>
      </w:r>
      <w:proofErr w:type="spellStart"/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12679B">
        <w:rPr>
          <w:rFonts w:ascii="Times New Roman" w:hAnsi="Times New Roman" w:cs="Times New Roman"/>
          <w:sz w:val="16"/>
          <w:szCs w:val="16"/>
        </w:rPr>
        <w:t>Reference</w:t>
      </w:r>
      <w:proofErr w:type="spellEnd"/>
      <w:r w:rsidRPr="0012679B">
        <w:rPr>
          <w:rFonts w:ascii="Times New Roman" w:hAnsi="Times New Roman" w:cs="Times New Roman"/>
          <w:sz w:val="16"/>
          <w:szCs w:val="16"/>
        </w:rPr>
        <w:t xml:space="preserve"> category; ** p &lt; 0.05; *** p &lt; 0.01.</w:t>
      </w:r>
    </w:p>
    <w:p w14:paraId="45CBB28E" w14:textId="04B0D1DD" w:rsidR="0012679B" w:rsidRPr="0012679B" w:rsidRDefault="0012679B" w:rsidP="0012679B">
      <w:pPr>
        <w:spacing w:after="0" w:line="240" w:lineRule="auto"/>
        <w:rPr>
          <w:b/>
        </w:rPr>
      </w:pPr>
    </w:p>
    <w:sectPr w:rsidR="0012679B" w:rsidRPr="0012679B" w:rsidSect="003C24EA">
      <w:footerReference w:type="default" r:id="rId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6B357B" w14:textId="77777777" w:rsidR="00416EBA" w:rsidRDefault="00416EBA" w:rsidP="0058286F">
      <w:pPr>
        <w:spacing w:after="0" w:line="240" w:lineRule="auto"/>
      </w:pPr>
      <w:r>
        <w:separator/>
      </w:r>
    </w:p>
  </w:endnote>
  <w:endnote w:type="continuationSeparator" w:id="0">
    <w:p w14:paraId="7160F2F6" w14:textId="77777777" w:rsidR="00416EBA" w:rsidRDefault="00416EBA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4B638" w14:textId="3E8A2B16" w:rsidR="007600B1" w:rsidRDefault="007600B1">
    <w:pPr>
      <w:pStyle w:val="Footer"/>
      <w:jc w:val="center"/>
    </w:pPr>
  </w:p>
  <w:p w14:paraId="6D7F6609" w14:textId="77777777" w:rsidR="007600B1" w:rsidRDefault="00760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79FA42" w14:textId="77777777" w:rsidR="00416EBA" w:rsidRDefault="00416EBA" w:rsidP="0058286F">
      <w:pPr>
        <w:spacing w:after="0" w:line="240" w:lineRule="auto"/>
      </w:pPr>
      <w:r>
        <w:separator/>
      </w:r>
    </w:p>
  </w:footnote>
  <w:footnote w:type="continuationSeparator" w:id="0">
    <w:p w14:paraId="2C362939" w14:textId="77777777" w:rsidR="00416EBA" w:rsidRDefault="00416EBA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24EA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6EBA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43B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5C57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1AC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47F8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8FCA5-94B4-40CB-8C6C-B9989E34D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5</cp:revision>
  <cp:lastPrinted>2022-06-08T17:06:00Z</cp:lastPrinted>
  <dcterms:created xsi:type="dcterms:W3CDTF">2022-12-02T16:22:00Z</dcterms:created>
  <dcterms:modified xsi:type="dcterms:W3CDTF">2022-12-02T16:36:00Z</dcterms:modified>
</cp:coreProperties>
</file>